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Expanded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included studies</w:t>
      </w:r>
    </w:p>
    <w:tbl>
      <w:tblPr>
        <w:tblStyle w:val="8"/>
        <w:tblpPr w:leftFromText="180" w:rightFromText="180" w:vertAnchor="text" w:horzAnchor="page" w:tblpX="1965" w:tblpY="331"/>
        <w:tblOverlap w:val="never"/>
        <w:tblW w:w="1400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2572"/>
        <w:gridCol w:w="6900"/>
        <w:gridCol w:w="279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rst author (year)</w:t>
            </w:r>
            <w:bookmarkStart w:id="0" w:name="_GoBack"/>
            <w:bookmarkEnd w:id="0"/>
          </w:p>
        </w:tc>
        <w:tc>
          <w:tcPr>
            <w:tcW w:w="2572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690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ata source and patients included</w:t>
            </w:r>
          </w:p>
        </w:tc>
        <w:tc>
          <w:tcPr>
            <w:tcW w:w="2798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arch query (DOI/PMID/PUI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 Rashidi (2013)</w:t>
            </w:r>
          </w:p>
        </w:tc>
        <w:tc>
          <w:tcPr>
            <w:tcW w:w="257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cords of patients with refractory visionthreatening uveitis associated with BD treated wi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 IFX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t King Abdulaziz University Hospital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Riyadh were retrospectively reviewed </w:t>
            </w:r>
          </w:p>
        </w:tc>
        <w:tc>
          <w:tcPr>
            <w:tcW w:w="279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3109/09273948.2013.7797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wazeer (2010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cords of the patients wit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ocular BD received ADA treatment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tween June 2007 and May 2009 w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re collecte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in Maghrabi Eye Hospital, a tertiary referral hospital in Jeddah, Saudi Arabia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3109/09273948.2010.483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jerano (2013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ulticentre study of patients followed in the Uveitis Clinic of 24 hospitals. All of them were refractory to conventional therapy and treated with ADA or IFX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1136/annrheumdis-2012-eular.26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lvo-Río (2013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lticent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dy o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BD-assciated uveiti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patients from 32 hospitals. All of them presented inadequate response to standar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S and switched to ADA or IFX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136/annrheumdis-2013-eular.18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lvo-Rio (2014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ulticentre study of BD uveitis refractory to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 Patients were treat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with ADA or IFX consequently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093/rheumatology/keu2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ntini (2012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rospectiv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controlled pilo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ngle center, prospective, 6-year duration, follow-up study on patients with refractory BD-associated posterior uveitis. The patients received IFX therapy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2147/BTT.S273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alçindag (2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trospectiv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hort study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edical records of patients wit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D-associate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uveitis treated wit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IFX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 I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2a between January 20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d April 2018, were retrospectively analy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080/09273948.2019.16062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omínguez Casas (2017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Multicentre study of patients with BD-associated uveitis refractory to conventional IS drug and switched to IFX therapy. 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1136/annrheumdis-2017-eular.62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rf (2018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rospectiv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controlled pilo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tients with refractory Behcet'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terior uveiti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received IFX therap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t the dose of 5 mg/kg at weeks 0, 2, 6 (induction) and every 8 weeks for a maximum of 6 infusions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016/j.ejr.2017.08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abiani (2017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Multicentre study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ly collec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medical documen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patients suffering from BDrelated uveitis resistant to convention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I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rapy and consequently treated with AD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007/s10067-016-3480-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amuryudan (2013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he charts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D-associate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reated wit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FX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were reviewed retrospectivel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002/art.38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terlandi (2014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nge centre study of uveitis patients affected by BD, treated with ADA between 2008 and 2012. Their data were selected from archives and analysed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005224(PMID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atsuyama (2019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dical records of patients with BD uveoretinitis refractory to conventional IS treatment who had been treated with IFX therapy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2147/opth.s1986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eino (2011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dical records were reviewed of patients with ocular BD followed in the Ocular Inflammation Service at the Kyorin Eye Center, Kyorin University Hospital (Tokyo, Japan) who received IFX therapy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1136/bjo.2010.1944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rtín-Varillas (2018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pen-label multicenter study of ADA-treated patients with B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associate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uveitis refractory 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IS drugs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016/j.ophtha.2018.02.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quida (2013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 study of patients with Be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t's uveitis treated wit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FX or AD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in four tertiary referral hospitals of Spa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I: L6287308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kada (2012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rospectiv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controlled pilot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ata were collected prospectively at 8 tertiary uveitis centers of BD-associated uveitis who were refractory to conventional treatments and switched to IFX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1001/archophthalmol.2011.26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keuchi (2014)</w:t>
            </w:r>
          </w:p>
        </w:tc>
        <w:tc>
          <w:tcPr>
            <w:tcW w:w="25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trospe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se series</w:t>
            </w:r>
          </w:p>
        </w:tc>
        <w:tc>
          <w:tcPr>
            <w:tcW w:w="69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ulticenter retrospective study using questionnaires of patients with BD-associated uveitis treated with IFX for more than 1 year.</w:t>
            </w:r>
          </w:p>
        </w:tc>
        <w:tc>
          <w:tcPr>
            <w:tcW w:w="279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1016/j.ophtha.2014.04.042</w:t>
            </w:r>
          </w:p>
        </w:tc>
      </w:tr>
    </w:tbl>
    <w:p>
      <w:pPr>
        <w:ind w:firstLine="720" w:firstLineChars="3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bbreviations: Behcet dis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BD; ADA, Adalimumab; IFX, Inflixima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immunosuppressants, I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7|207|197|185|203|197|199|187|197|187|186|197|205|198|197|188|204|"/>
    <w:docVar w:name="Username" w:val="Editor"/>
  </w:docVars>
  <w:rsids>
    <w:rsidRoot w:val="00172A27"/>
    <w:rsid w:val="00145AB5"/>
    <w:rsid w:val="002D1F66"/>
    <w:rsid w:val="00363F78"/>
    <w:rsid w:val="00600A42"/>
    <w:rsid w:val="0070677F"/>
    <w:rsid w:val="0074151B"/>
    <w:rsid w:val="008A33B9"/>
    <w:rsid w:val="00925D7D"/>
    <w:rsid w:val="009B50AD"/>
    <w:rsid w:val="009E6108"/>
    <w:rsid w:val="00C86C52"/>
    <w:rsid w:val="00D2333B"/>
    <w:rsid w:val="053C6EC1"/>
    <w:rsid w:val="0A161B23"/>
    <w:rsid w:val="0DA20FD2"/>
    <w:rsid w:val="12F42D68"/>
    <w:rsid w:val="17182151"/>
    <w:rsid w:val="1B0F64AF"/>
    <w:rsid w:val="1BB938D0"/>
    <w:rsid w:val="36987F37"/>
    <w:rsid w:val="420E28EB"/>
    <w:rsid w:val="43B4355D"/>
    <w:rsid w:val="4B376EC3"/>
    <w:rsid w:val="536D4D31"/>
    <w:rsid w:val="55FB75D7"/>
    <w:rsid w:val="751C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2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  <w:sz w:val="20"/>
      <w:szCs w:val="20"/>
    </w:rPr>
  </w:style>
  <w:style w:type="character" w:customStyle="1" w:styleId="14">
    <w:name w:val="批注框文本 字符"/>
    <w:basedOn w:val="9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9</Words>
  <Characters>1766</Characters>
  <Lines>14</Lines>
  <Paragraphs>4</Paragraphs>
  <TotalTime>68</TotalTime>
  <ScaleCrop>false</ScaleCrop>
  <LinksUpToDate>false</LinksUpToDate>
  <CharactersWithSpaces>2071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3:01:00Z</dcterms:created>
  <dc:creator>李 佩阳</dc:creator>
  <cp:lastModifiedBy>小薇</cp:lastModifiedBy>
  <dcterms:modified xsi:type="dcterms:W3CDTF">2020-06-19T17:23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32.7920601852</vt:r8>
  </property>
  <property fmtid="{D5CDD505-2E9C-101B-9397-08002B2CF9AE}" pid="4" name="EditTimer">
    <vt:i4>85</vt:i4>
  </property>
  <property fmtid="{D5CDD505-2E9C-101B-9397-08002B2CF9AE}" pid="5" name="KSOProductBuildVer">
    <vt:lpwstr>2052-11.1.0.9740</vt:lpwstr>
  </property>
</Properties>
</file>